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Fil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IF stabilization weakens primary cil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esnick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A.  Numbers and provenance data for trapped cilia.  Data includes: Applied force (‘F’), in units of pN; lateral displacement of trap location from untrapped axoneme (‘d’), in units of microns; best fit bending modulus (‘EI’), in units of N*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34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053"/>
        <w:gridCol w:w="761"/>
        <w:gridCol w:w="1405"/>
        <w:gridCol w:w="222"/>
        <w:gridCol w:w="17"/>
        <w:gridCol w:w="959"/>
        <w:gridCol w:w="1053"/>
        <w:gridCol w:w="976"/>
        <w:gridCol w:w="557"/>
        <w:gridCol w:w="419"/>
        <w:gridCol w:w="1053"/>
        <w:gridCol w:w="1371"/>
        <w:gridCol w:w="1533"/>
      </w:tblGrid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62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*10-23 (fit)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treate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2080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 = 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8110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56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6224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dev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62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004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98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7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161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C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778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83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=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38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dev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5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3284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 nm taxo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9713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 =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612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 dev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74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9732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ror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-test wrt control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0149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treated cili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 nM taxo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740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171185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 nM taxo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89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 nM taxo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8226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0616029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 = 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6506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19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uM taxo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12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870274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1978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dev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8226</w:t>
            </w:r>
          </w:p>
        </w:tc>
        <w:tc>
          <w:tcPr>
            <w:tcW w:w="195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 uM CoC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6538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5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uM taxol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837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6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37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 =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678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1667</w:t>
            </w:r>
          </w:p>
        </w:tc>
        <w:tc>
          <w:tcPr>
            <w:tcW w:w="590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5356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dev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2669</w:t>
            </w:r>
          </w:p>
        </w:tc>
        <w:tc>
          <w:tcPr>
            <w:tcW w:w="5909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5:46:00Z</dcterms:created>
  <dc:creator>Cleveland State University</dc:creator>
  <dc:description/>
  <cp:keywords/>
  <dc:language>en-US</dc:language>
  <cp:lastModifiedBy>Cleveland State University</cp:lastModifiedBy>
  <dcterms:modified xsi:type="dcterms:W3CDTF">2016-10-24T16:05:00Z</dcterms:modified>
  <cp:revision>3</cp:revision>
  <dc:subject/>
  <dc:title/>
</cp:coreProperties>
</file>